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t>p.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t>end of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t>p.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t>p.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t>M Hospital, Jeonbuk, Kore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t>p.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t>p.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t>n=20 (pilo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t>computer-generated random number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t>1:1 parallel alloc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t>sealed opaque envelop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t>Juhyun Ki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t>outcome assessor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t>both groups received identical rehabilitation except insole us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t>Wilcoxon signed-rank &amp; Mann–Whitney U tes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t>Figure CONSORT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t>Mar 25 – May 6, 20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t>planned en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t>Tabl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t>none report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t>p.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t>ClinicalTrials.gov NCT067562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t>available on reques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none declar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t>Approval No. ABN01-202412-HR-04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4T14:45:00Z</dcterms:created>
  <dc:creator>pplouffe</dc:creator>
  <dc:description/>
  <cp:keywords/>
  <dc:language>en-US</dc:language>
  <cp:lastModifiedBy>Meeyoung Kim</cp:lastModifiedBy>
  <cp:lastPrinted>2010-02-23T13:00:00Z</cp:lastPrinted>
  <dcterms:modified xsi:type="dcterms:W3CDTF">2025-10-14T14:45:00Z</dcterms:modified>
  <cp:revision>2</cp:revision>
  <dc:subject/>
  <dc:title>The Impact of a Community-Oriented Problem-Based Learning Curriculum Reform on the Quality of Primary Care Delivered by Gradua</dc:title>
</cp:coreProperties>
</file>